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58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1276"/>
      </w:tblGrid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ai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earson's 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LS - RU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-0.0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LS – 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0.5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RU1 – 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0.6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LS – A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0.2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D* - DA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0.3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LS* - DA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-0.7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RU1* - DA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0.3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M* - DA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-0.3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ALT* - DA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-0.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0.9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4T16:37:00Z</dcterms:created>
  <dc:creator>Thibaud</dc:creator>
  <dc:description/>
  <cp:keywords/>
  <dc:language>en-US</dc:language>
  <cp:lastModifiedBy>Thibaud</cp:lastModifiedBy>
  <dcterms:modified xsi:type="dcterms:W3CDTF">2014-08-15T01:41:00Z</dcterms:modified>
  <cp:revision>4</cp:revision>
  <dc:subject/>
  <dc:title/>
</cp:coreProperties>
</file>